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B753FA" w14:textId="77777777" w:rsidR="00741E10" w:rsidRDefault="00741E10"/>
    <w:p w14:paraId="3F69F14D" w14:textId="2902AE79" w:rsidR="009C7751" w:rsidRDefault="003816DE" w:rsidP="009C7751">
      <w:pPr>
        <w:pStyle w:val="Caption"/>
        <w:keepNext/>
      </w:pPr>
      <w:r>
        <w:t>Additional File 3</w:t>
      </w:r>
    </w:p>
    <w:p w14:paraId="781D7748" w14:textId="27680065" w:rsidR="00741E10" w:rsidRPr="008C1B68" w:rsidRDefault="00590E40" w:rsidP="00741E1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0092813D" wp14:editId="195C2B2D">
            <wp:extent cx="5943600" cy="4457700"/>
            <wp:effectExtent l="0" t="0" r="0" b="1270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 Fig 3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41E10" w:rsidRPr="003D449D">
        <w:rPr>
          <w:rFonts w:ascii="Arial" w:hAnsi="Arial" w:cs="Arial"/>
          <w:b/>
          <w:sz w:val="22"/>
          <w:szCs w:val="22"/>
        </w:rPr>
        <w:t xml:space="preserve">Figure </w:t>
      </w:r>
      <w:r w:rsidR="00741E10">
        <w:rPr>
          <w:rFonts w:ascii="Arial" w:hAnsi="Arial" w:cs="Arial"/>
          <w:b/>
          <w:sz w:val="22"/>
          <w:szCs w:val="22"/>
        </w:rPr>
        <w:t>S</w:t>
      </w:r>
      <w:r w:rsidR="000667CC">
        <w:rPr>
          <w:rFonts w:ascii="Arial" w:hAnsi="Arial" w:cs="Arial"/>
          <w:b/>
          <w:sz w:val="22"/>
          <w:szCs w:val="22"/>
        </w:rPr>
        <w:t>3</w:t>
      </w:r>
      <w:r w:rsidR="00741E10" w:rsidRPr="003D449D">
        <w:rPr>
          <w:rFonts w:ascii="Arial" w:hAnsi="Arial" w:cs="Arial"/>
          <w:b/>
          <w:sz w:val="22"/>
          <w:szCs w:val="22"/>
        </w:rPr>
        <w:t>.</w:t>
      </w:r>
      <w:r w:rsidR="00741E10" w:rsidRPr="003D449D">
        <w:rPr>
          <w:rFonts w:ascii="Arial" w:hAnsi="Arial" w:cs="Arial"/>
          <w:sz w:val="22"/>
          <w:szCs w:val="22"/>
        </w:rPr>
        <w:t xml:space="preserve"> </w:t>
      </w:r>
      <w:r w:rsidR="00741E10" w:rsidRPr="0070508E">
        <w:rPr>
          <w:rFonts w:ascii="Arial" w:hAnsi="Arial" w:cs="Arial"/>
          <w:b/>
          <w:sz w:val="22"/>
          <w:szCs w:val="22"/>
        </w:rPr>
        <w:t>A</w:t>
      </w:r>
      <w:r w:rsidR="00741E10">
        <w:rPr>
          <w:rFonts w:ascii="Arial" w:hAnsi="Arial" w:cs="Arial"/>
          <w:b/>
          <w:sz w:val="22"/>
          <w:szCs w:val="22"/>
        </w:rPr>
        <w:t xml:space="preserve">spirin and metformin </w:t>
      </w:r>
      <w:r w:rsidR="00BB40F6">
        <w:rPr>
          <w:rFonts w:ascii="Arial" w:hAnsi="Arial" w:cs="Arial"/>
          <w:b/>
          <w:sz w:val="22"/>
          <w:szCs w:val="22"/>
        </w:rPr>
        <w:t>synergize with fluvastatin to sensitize MCF10.AT</w:t>
      </w:r>
      <w:r w:rsidR="00191676">
        <w:rPr>
          <w:rFonts w:ascii="Arial" w:hAnsi="Arial" w:cs="Arial"/>
          <w:b/>
          <w:sz w:val="22"/>
          <w:szCs w:val="22"/>
        </w:rPr>
        <w:t>1</w:t>
      </w:r>
      <w:bookmarkStart w:id="0" w:name="_GoBack"/>
      <w:bookmarkEnd w:id="0"/>
      <w:r w:rsidR="00BB40F6">
        <w:rPr>
          <w:rFonts w:ascii="Arial" w:hAnsi="Arial" w:cs="Arial"/>
          <w:b/>
          <w:sz w:val="22"/>
          <w:szCs w:val="22"/>
        </w:rPr>
        <w:t>-R and MCF10.DCIS cells</w:t>
      </w:r>
      <w:r w:rsidR="00741E10">
        <w:rPr>
          <w:rFonts w:ascii="Arial" w:hAnsi="Arial" w:cs="Arial"/>
          <w:b/>
          <w:sz w:val="22"/>
          <w:szCs w:val="22"/>
        </w:rPr>
        <w:t>.</w:t>
      </w:r>
      <w:r w:rsidR="00741E10" w:rsidRPr="003D449D">
        <w:rPr>
          <w:rFonts w:ascii="Arial" w:hAnsi="Arial" w:cs="Arial"/>
          <w:sz w:val="22"/>
          <w:szCs w:val="22"/>
        </w:rPr>
        <w:t xml:space="preserve">  </w:t>
      </w:r>
      <w:r w:rsidR="00741E10">
        <w:rPr>
          <w:rFonts w:ascii="Arial" w:hAnsi="Arial" w:cs="Arial"/>
          <w:b/>
          <w:sz w:val="22"/>
          <w:szCs w:val="22"/>
        </w:rPr>
        <w:t xml:space="preserve">A, </w:t>
      </w:r>
      <w:r w:rsidR="00BB40F6">
        <w:rPr>
          <w:rFonts w:ascii="Arial" w:hAnsi="Arial" w:cs="Arial"/>
          <w:sz w:val="22"/>
          <w:szCs w:val="22"/>
        </w:rPr>
        <w:t xml:space="preserve">Normalized </w:t>
      </w:r>
      <w:proofErr w:type="spellStart"/>
      <w:r w:rsidR="00BB40F6">
        <w:rPr>
          <w:rFonts w:ascii="Arial" w:hAnsi="Arial" w:cs="Arial"/>
          <w:sz w:val="22"/>
          <w:szCs w:val="22"/>
        </w:rPr>
        <w:t>isobolograms</w:t>
      </w:r>
      <w:proofErr w:type="spellEnd"/>
      <w:r w:rsidR="00BB40F6">
        <w:rPr>
          <w:rFonts w:ascii="Arial" w:hAnsi="Arial" w:cs="Arial"/>
          <w:sz w:val="22"/>
          <w:szCs w:val="22"/>
        </w:rPr>
        <w:t xml:space="preserve"> showing a range of fluvastatin and aspirin / metformin to have a combined drug efficacy index (CI) to be less than 1 at multiple doses in MCF10.AT</w:t>
      </w:r>
      <w:r w:rsidR="00191676">
        <w:rPr>
          <w:rFonts w:ascii="Arial" w:hAnsi="Arial" w:cs="Arial"/>
          <w:sz w:val="22"/>
          <w:szCs w:val="22"/>
        </w:rPr>
        <w:t>1</w:t>
      </w:r>
      <w:r w:rsidR="00BB40F6">
        <w:rPr>
          <w:rFonts w:ascii="Arial" w:hAnsi="Arial" w:cs="Arial"/>
          <w:sz w:val="22"/>
          <w:szCs w:val="22"/>
        </w:rPr>
        <w:t xml:space="preserve">-R and DCIS cells. </w:t>
      </w:r>
      <w:r w:rsidR="00735C6A">
        <w:rPr>
          <w:rFonts w:ascii="Arial" w:hAnsi="Arial" w:cs="Arial"/>
          <w:sz w:val="22"/>
          <w:szCs w:val="22"/>
        </w:rPr>
        <w:t xml:space="preserve">Each point within the </w:t>
      </w:r>
      <w:proofErr w:type="spellStart"/>
      <w:r w:rsidR="00735C6A">
        <w:rPr>
          <w:rFonts w:ascii="Arial" w:hAnsi="Arial" w:cs="Arial"/>
          <w:sz w:val="22"/>
          <w:szCs w:val="22"/>
        </w:rPr>
        <w:t>isobologram</w:t>
      </w:r>
      <w:proofErr w:type="spellEnd"/>
      <w:r w:rsidR="00735C6A">
        <w:rPr>
          <w:rFonts w:ascii="Arial" w:hAnsi="Arial" w:cs="Arial"/>
          <w:sz w:val="22"/>
          <w:szCs w:val="22"/>
        </w:rPr>
        <w:t xml:space="preserve"> represents a treatment combination and its associated</w:t>
      </w:r>
      <w:r w:rsidR="003B7B42">
        <w:rPr>
          <w:rFonts w:ascii="Arial" w:hAnsi="Arial" w:cs="Arial"/>
          <w:sz w:val="22"/>
          <w:szCs w:val="22"/>
        </w:rPr>
        <w:t xml:space="preserve"> number represents </w:t>
      </w:r>
      <w:r w:rsidR="00DA0437">
        <w:rPr>
          <w:rFonts w:ascii="Arial" w:hAnsi="Arial" w:cs="Arial"/>
          <w:sz w:val="22"/>
          <w:szCs w:val="22"/>
        </w:rPr>
        <w:t>a</w:t>
      </w:r>
      <w:r w:rsidR="00735C6A">
        <w:rPr>
          <w:rFonts w:ascii="Arial" w:hAnsi="Arial" w:cs="Arial"/>
          <w:sz w:val="22"/>
          <w:szCs w:val="22"/>
        </w:rPr>
        <w:t xml:space="preserve"> data point for that treatment combination </w:t>
      </w:r>
      <w:r w:rsidR="00741E10">
        <w:rPr>
          <w:rFonts w:ascii="Arial" w:hAnsi="Arial" w:cs="Arial"/>
          <w:b/>
          <w:sz w:val="22"/>
          <w:szCs w:val="22"/>
        </w:rPr>
        <w:t>B</w:t>
      </w:r>
      <w:r w:rsidR="00BB40F6">
        <w:rPr>
          <w:rFonts w:ascii="Arial" w:hAnsi="Arial" w:cs="Arial"/>
          <w:b/>
          <w:sz w:val="22"/>
          <w:szCs w:val="22"/>
        </w:rPr>
        <w:t>&amp;C</w:t>
      </w:r>
      <w:r w:rsidR="00741E10">
        <w:rPr>
          <w:rFonts w:ascii="Arial" w:hAnsi="Arial" w:cs="Arial"/>
          <w:b/>
          <w:sz w:val="22"/>
          <w:szCs w:val="22"/>
        </w:rPr>
        <w:t xml:space="preserve">, </w:t>
      </w:r>
      <w:r w:rsidR="00BB40F6">
        <w:rPr>
          <w:rFonts w:ascii="Arial" w:hAnsi="Arial" w:cs="Arial"/>
          <w:sz w:val="22"/>
          <w:szCs w:val="22"/>
        </w:rPr>
        <w:t>Dose response curves of aspirin and metformin in MCF10.AT1-R and DCIS cells showing their IC50s that were derived from their MTT assay.</w:t>
      </w:r>
    </w:p>
    <w:p w14:paraId="1D7600B7" w14:textId="77777777" w:rsidR="00741E10" w:rsidRDefault="00741E10"/>
    <w:p w14:paraId="56884594" w14:textId="77777777" w:rsidR="00CE55F6" w:rsidRDefault="00CE55F6"/>
    <w:p w14:paraId="0372B914" w14:textId="77777777" w:rsidR="00CE55F6" w:rsidRDefault="00CE55F6"/>
    <w:p w14:paraId="363FEE04" w14:textId="411A3DE1" w:rsidR="00CA378C" w:rsidRDefault="00CA378C"/>
    <w:sectPr w:rsidR="00CA378C" w:rsidSect="00843A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741E10"/>
    <w:rsid w:val="000236BF"/>
    <w:rsid w:val="0006370C"/>
    <w:rsid w:val="000667CC"/>
    <w:rsid w:val="000E1AAC"/>
    <w:rsid w:val="000E6CA8"/>
    <w:rsid w:val="000F29EB"/>
    <w:rsid w:val="0012542E"/>
    <w:rsid w:val="00150691"/>
    <w:rsid w:val="00191676"/>
    <w:rsid w:val="001A5D5F"/>
    <w:rsid w:val="002023ED"/>
    <w:rsid w:val="00216564"/>
    <w:rsid w:val="002A04E7"/>
    <w:rsid w:val="002B0585"/>
    <w:rsid w:val="00311359"/>
    <w:rsid w:val="003315D2"/>
    <w:rsid w:val="003760B1"/>
    <w:rsid w:val="003816DE"/>
    <w:rsid w:val="003B7B42"/>
    <w:rsid w:val="003C5FF2"/>
    <w:rsid w:val="003E0850"/>
    <w:rsid w:val="0043219F"/>
    <w:rsid w:val="005018D4"/>
    <w:rsid w:val="00546596"/>
    <w:rsid w:val="0054704F"/>
    <w:rsid w:val="00585FF4"/>
    <w:rsid w:val="00590E40"/>
    <w:rsid w:val="005E44D1"/>
    <w:rsid w:val="00603FE9"/>
    <w:rsid w:val="006D58FF"/>
    <w:rsid w:val="00702F45"/>
    <w:rsid w:val="0070519F"/>
    <w:rsid w:val="00735C6A"/>
    <w:rsid w:val="00741E10"/>
    <w:rsid w:val="007D1EC3"/>
    <w:rsid w:val="00803097"/>
    <w:rsid w:val="00843A02"/>
    <w:rsid w:val="008749FD"/>
    <w:rsid w:val="008904C1"/>
    <w:rsid w:val="00924F3F"/>
    <w:rsid w:val="00986C13"/>
    <w:rsid w:val="00986E33"/>
    <w:rsid w:val="009C7751"/>
    <w:rsid w:val="009F6D61"/>
    <w:rsid w:val="00A861A8"/>
    <w:rsid w:val="00AD50C2"/>
    <w:rsid w:val="00B522E2"/>
    <w:rsid w:val="00BB40F6"/>
    <w:rsid w:val="00C21D9A"/>
    <w:rsid w:val="00C32F85"/>
    <w:rsid w:val="00C870B5"/>
    <w:rsid w:val="00CA378C"/>
    <w:rsid w:val="00CE55F6"/>
    <w:rsid w:val="00CF0D56"/>
    <w:rsid w:val="00CF2C01"/>
    <w:rsid w:val="00D4597F"/>
    <w:rsid w:val="00DA0437"/>
    <w:rsid w:val="00EE6E1C"/>
    <w:rsid w:val="00F02C21"/>
    <w:rsid w:val="00F80852"/>
    <w:rsid w:val="00F829D5"/>
    <w:rsid w:val="00FC7402"/>
    <w:rsid w:val="00FF0063"/>
    <w:rsid w:val="00FF1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E6925"/>
  <w15:docId w15:val="{9FAB0AF1-56F6-455A-BC6A-3C339C4B5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1E10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546596"/>
    <w:rPr>
      <w:i/>
      <w:iCs/>
      <w:color w:val="404040" w:themeColor="text1" w:themeTint="BF"/>
    </w:rPr>
  </w:style>
  <w:style w:type="character" w:styleId="CommentReference">
    <w:name w:val="annotation reference"/>
    <w:basedOn w:val="DefaultParagraphFont"/>
    <w:uiPriority w:val="99"/>
    <w:semiHidden/>
    <w:unhideWhenUsed/>
    <w:rsid w:val="00C870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70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70B5"/>
    <w:rPr>
      <w:rFonts w:ascii="Times New Roman" w:eastAsiaTheme="minorEastAs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0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0B5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0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0B5"/>
    <w:rPr>
      <w:rFonts w:ascii="Segoe UI" w:eastAsiaTheme="minorEastAsia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C775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5BAF782-9422-499F-9764-002CF7A8F0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hardwaj,Anjana</cp:lastModifiedBy>
  <cp:revision>2</cp:revision>
  <dcterms:created xsi:type="dcterms:W3CDTF">2018-11-20T17:36:00Z</dcterms:created>
  <dcterms:modified xsi:type="dcterms:W3CDTF">2018-11-20T17:36:00Z</dcterms:modified>
</cp:coreProperties>
</file>